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10"/>
        <w:tblW w:w="3992" w:type="pct"/>
        <w:tblLook w:val="04A0" w:firstRow="1" w:lastRow="0" w:firstColumn="1" w:lastColumn="0" w:noHBand="0" w:noVBand="1"/>
      </w:tblPr>
      <w:tblGrid>
        <w:gridCol w:w="1805"/>
        <w:gridCol w:w="5660"/>
      </w:tblGrid>
      <w:tr w:rsidR="00F00EA4" w14:paraId="688C00DF" w14:textId="77777777" w:rsidTr="00F00EA4">
        <w:tc>
          <w:tcPr>
            <w:tcW w:w="1209" w:type="pct"/>
          </w:tcPr>
          <w:p w14:paraId="3997974F" w14:textId="337488DF" w:rsidR="00F00EA4" w:rsidRPr="00827F77" w:rsidRDefault="00827F77" w:rsidP="003A7F56">
            <w:pPr>
              <w:rPr>
                <w:rFonts w:ascii="Arial" w:hAnsi="Arial" w:cs="Arial"/>
                <w:b/>
                <w:bCs/>
              </w:rPr>
            </w:pPr>
            <w:r w:rsidRPr="00827F77">
              <w:rPr>
                <w:rFonts w:ascii="Arial" w:hAnsi="Arial" w:cs="Arial"/>
                <w:b/>
                <w:bCs/>
              </w:rPr>
              <w:t xml:space="preserve">Name of </w:t>
            </w:r>
            <w:r w:rsidR="00F00EA4" w:rsidRPr="00827F77">
              <w:rPr>
                <w:rFonts w:ascii="Arial" w:hAnsi="Arial" w:cs="Arial"/>
                <w:b/>
                <w:bCs/>
              </w:rPr>
              <w:t>shRNA</w:t>
            </w:r>
          </w:p>
        </w:tc>
        <w:tc>
          <w:tcPr>
            <w:tcW w:w="3791" w:type="pct"/>
          </w:tcPr>
          <w:p w14:paraId="07948A58" w14:textId="77777777" w:rsidR="00F00EA4" w:rsidRPr="00827F77" w:rsidRDefault="00F00EA4" w:rsidP="003A7F56">
            <w:pPr>
              <w:rPr>
                <w:rFonts w:ascii="Arial" w:hAnsi="Arial" w:cs="Arial"/>
                <w:b/>
                <w:bCs/>
              </w:rPr>
            </w:pPr>
            <w:r w:rsidRPr="00827F77">
              <w:rPr>
                <w:rFonts w:ascii="Arial" w:hAnsi="Arial" w:cs="Arial"/>
                <w:b/>
                <w:bCs/>
              </w:rPr>
              <w:t>Sequence (5’-3’)</w:t>
            </w:r>
          </w:p>
        </w:tc>
      </w:tr>
      <w:tr w:rsidR="00F00EA4" w14:paraId="50F14A75" w14:textId="77777777" w:rsidTr="00F00EA4">
        <w:tc>
          <w:tcPr>
            <w:tcW w:w="1209" w:type="pct"/>
          </w:tcPr>
          <w:p w14:paraId="5E0A5FF9" w14:textId="77777777" w:rsidR="00F00EA4" w:rsidRPr="00827F77" w:rsidRDefault="00F00EA4" w:rsidP="00767FF0">
            <w:pPr>
              <w:rPr>
                <w:rFonts w:ascii="Arial" w:hAnsi="Arial" w:cs="Arial"/>
                <w:b/>
                <w:bCs/>
              </w:rPr>
            </w:pPr>
            <w:r w:rsidRPr="00827F77">
              <w:rPr>
                <w:rFonts w:ascii="Arial" w:hAnsi="Arial" w:cs="Arial"/>
                <w:b/>
                <w:bCs/>
              </w:rPr>
              <w:t>shDHX9-4</w:t>
            </w:r>
          </w:p>
        </w:tc>
        <w:tc>
          <w:tcPr>
            <w:tcW w:w="3791" w:type="pct"/>
          </w:tcPr>
          <w:p w14:paraId="4F10C20D" w14:textId="77777777" w:rsidR="00F00EA4" w:rsidRPr="00827F77" w:rsidRDefault="00F00EA4" w:rsidP="00767FF0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827F77">
              <w:rPr>
                <w:rFonts w:ascii="Courier New" w:hAnsi="Courier New" w:cs="Courier New"/>
                <w:sz w:val="24"/>
                <w:szCs w:val="24"/>
              </w:rPr>
              <w:t>TAA ATT ATG ATC TTG TTC CAT</w:t>
            </w:r>
          </w:p>
        </w:tc>
      </w:tr>
      <w:tr w:rsidR="00F00EA4" w14:paraId="7E3466F4" w14:textId="77777777" w:rsidTr="00F00EA4">
        <w:tc>
          <w:tcPr>
            <w:tcW w:w="1209" w:type="pct"/>
          </w:tcPr>
          <w:p w14:paraId="53C24D42" w14:textId="77777777" w:rsidR="00F00EA4" w:rsidRPr="00827F77" w:rsidRDefault="00F00EA4" w:rsidP="00767FF0">
            <w:pPr>
              <w:rPr>
                <w:rFonts w:ascii="Arial" w:hAnsi="Arial" w:cs="Arial"/>
                <w:b/>
                <w:bCs/>
              </w:rPr>
            </w:pPr>
            <w:r w:rsidRPr="00827F77">
              <w:rPr>
                <w:rFonts w:ascii="Arial" w:hAnsi="Arial" w:cs="Arial"/>
                <w:b/>
                <w:bCs/>
              </w:rPr>
              <w:t>shRBM6-2</w:t>
            </w:r>
          </w:p>
        </w:tc>
        <w:tc>
          <w:tcPr>
            <w:tcW w:w="3791" w:type="pct"/>
          </w:tcPr>
          <w:p w14:paraId="601AC640" w14:textId="77777777" w:rsidR="00F00EA4" w:rsidRPr="00827F77" w:rsidRDefault="00F00EA4" w:rsidP="00767FF0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827F77">
              <w:rPr>
                <w:rFonts w:ascii="Courier New" w:hAnsi="Courier New" w:cs="Courier New"/>
                <w:sz w:val="24"/>
                <w:szCs w:val="24"/>
                <w:shd w:val="clear" w:color="auto" w:fill="FFFFFF"/>
              </w:rPr>
              <w:t>CAA ATG TAG AGG AGC ATT CTT</w:t>
            </w:r>
          </w:p>
        </w:tc>
      </w:tr>
      <w:tr w:rsidR="00F00EA4" w14:paraId="05C1D437" w14:textId="77777777" w:rsidTr="00F00EA4">
        <w:tc>
          <w:tcPr>
            <w:tcW w:w="1209" w:type="pct"/>
          </w:tcPr>
          <w:p w14:paraId="3B5E9973" w14:textId="77777777" w:rsidR="00F00EA4" w:rsidRPr="00827F77" w:rsidRDefault="00F00EA4" w:rsidP="00767FF0">
            <w:pPr>
              <w:rPr>
                <w:rFonts w:ascii="Arial" w:hAnsi="Arial" w:cs="Arial"/>
                <w:b/>
                <w:bCs/>
              </w:rPr>
            </w:pPr>
            <w:r w:rsidRPr="00827F77">
              <w:rPr>
                <w:rFonts w:ascii="Arial" w:hAnsi="Arial" w:cs="Arial"/>
                <w:b/>
                <w:bCs/>
              </w:rPr>
              <w:t>shKHSRP-3</w:t>
            </w:r>
          </w:p>
        </w:tc>
        <w:tc>
          <w:tcPr>
            <w:tcW w:w="3791" w:type="pct"/>
          </w:tcPr>
          <w:p w14:paraId="37319F87" w14:textId="77777777" w:rsidR="00F00EA4" w:rsidRPr="00827F77" w:rsidRDefault="00F00EA4" w:rsidP="00767FF0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827F77">
              <w:rPr>
                <w:rFonts w:ascii="Courier New" w:hAnsi="Courier New" w:cs="Courier New"/>
                <w:sz w:val="24"/>
                <w:szCs w:val="24"/>
              </w:rPr>
              <w:t>CGC CTA CTA CTC ACA CTA CTA</w:t>
            </w:r>
          </w:p>
        </w:tc>
      </w:tr>
      <w:tr w:rsidR="00F00EA4" w14:paraId="4949A914" w14:textId="77777777" w:rsidTr="00F00EA4">
        <w:tc>
          <w:tcPr>
            <w:tcW w:w="1209" w:type="pct"/>
          </w:tcPr>
          <w:p w14:paraId="77F6F11B" w14:textId="77777777" w:rsidR="00F00EA4" w:rsidRPr="00827F77" w:rsidRDefault="00F00EA4" w:rsidP="00767FF0">
            <w:pPr>
              <w:rPr>
                <w:rFonts w:ascii="Arial" w:hAnsi="Arial" w:cs="Arial"/>
                <w:b/>
                <w:bCs/>
              </w:rPr>
            </w:pPr>
            <w:r w:rsidRPr="00827F77">
              <w:rPr>
                <w:rFonts w:ascii="Arial" w:hAnsi="Arial" w:cs="Arial"/>
                <w:b/>
                <w:bCs/>
              </w:rPr>
              <w:t>shDDX21-3</w:t>
            </w:r>
          </w:p>
        </w:tc>
        <w:tc>
          <w:tcPr>
            <w:tcW w:w="3791" w:type="pct"/>
          </w:tcPr>
          <w:p w14:paraId="578CA2AD" w14:textId="77777777" w:rsidR="00F00EA4" w:rsidRPr="00827F77" w:rsidRDefault="00F00EA4" w:rsidP="00767FF0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827F77">
              <w:rPr>
                <w:rFonts w:ascii="Courier New" w:hAnsi="Courier New" w:cs="Courier New"/>
                <w:sz w:val="24"/>
                <w:szCs w:val="24"/>
              </w:rPr>
              <w:t>CCC ATA TCT GAA GAA ACT ATT</w:t>
            </w:r>
          </w:p>
        </w:tc>
      </w:tr>
      <w:tr w:rsidR="00F00EA4" w14:paraId="6C99F5BF" w14:textId="77777777" w:rsidTr="00F00EA4">
        <w:tc>
          <w:tcPr>
            <w:tcW w:w="1209" w:type="pct"/>
          </w:tcPr>
          <w:p w14:paraId="29E84320" w14:textId="77777777" w:rsidR="00F00EA4" w:rsidRPr="00827F77" w:rsidRDefault="00F00EA4" w:rsidP="00767FF0">
            <w:pPr>
              <w:rPr>
                <w:rFonts w:ascii="Arial" w:hAnsi="Arial" w:cs="Arial"/>
                <w:b/>
                <w:bCs/>
              </w:rPr>
            </w:pPr>
            <w:r w:rsidRPr="00827F77">
              <w:rPr>
                <w:rFonts w:ascii="Arial" w:hAnsi="Arial" w:cs="Arial"/>
                <w:b/>
                <w:bCs/>
              </w:rPr>
              <w:t>shLARP7-9</w:t>
            </w:r>
          </w:p>
        </w:tc>
        <w:tc>
          <w:tcPr>
            <w:tcW w:w="3791" w:type="pct"/>
          </w:tcPr>
          <w:p w14:paraId="4E63FAD1" w14:textId="77777777" w:rsidR="00F00EA4" w:rsidRPr="00827F77" w:rsidRDefault="00F00EA4" w:rsidP="00767FF0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827F77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CAG AAT GCC ATG CTA GAT TTA</w:t>
            </w:r>
          </w:p>
        </w:tc>
      </w:tr>
      <w:tr w:rsidR="00F00EA4" w14:paraId="3B19AA9B" w14:textId="77777777" w:rsidTr="00F00EA4">
        <w:tc>
          <w:tcPr>
            <w:tcW w:w="1209" w:type="pct"/>
          </w:tcPr>
          <w:p w14:paraId="697587B6" w14:textId="77777777" w:rsidR="00F00EA4" w:rsidRPr="00827F77" w:rsidRDefault="00F00EA4" w:rsidP="00767FF0">
            <w:pPr>
              <w:rPr>
                <w:rFonts w:ascii="Arial" w:hAnsi="Arial" w:cs="Arial"/>
                <w:b/>
                <w:bCs/>
              </w:rPr>
            </w:pPr>
            <w:r w:rsidRPr="00827F77">
              <w:rPr>
                <w:rFonts w:ascii="Arial" w:hAnsi="Arial" w:cs="Arial"/>
                <w:b/>
                <w:bCs/>
              </w:rPr>
              <w:t>shPURA-1</w:t>
            </w:r>
          </w:p>
        </w:tc>
        <w:tc>
          <w:tcPr>
            <w:tcW w:w="3791" w:type="pct"/>
          </w:tcPr>
          <w:p w14:paraId="5CE43D89" w14:textId="77777777" w:rsidR="00F00EA4" w:rsidRPr="00827F77" w:rsidRDefault="00F00EA4" w:rsidP="00767FF0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827F77"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GAG CCG CCT TAC TCT CTC CAT</w:t>
            </w:r>
          </w:p>
        </w:tc>
      </w:tr>
      <w:tr w:rsidR="00F00EA4" w14:paraId="00D4973C" w14:textId="77777777" w:rsidTr="00F00EA4">
        <w:tc>
          <w:tcPr>
            <w:tcW w:w="1209" w:type="pct"/>
          </w:tcPr>
          <w:p w14:paraId="62B2BD1F" w14:textId="77777777" w:rsidR="00F00EA4" w:rsidRPr="00827F77" w:rsidRDefault="00F00EA4" w:rsidP="00767FF0">
            <w:pPr>
              <w:rPr>
                <w:rFonts w:ascii="Arial" w:hAnsi="Arial" w:cs="Arial"/>
                <w:b/>
                <w:bCs/>
              </w:rPr>
            </w:pPr>
            <w:r w:rsidRPr="00827F77">
              <w:rPr>
                <w:rFonts w:ascii="Arial" w:hAnsi="Arial" w:cs="Arial"/>
                <w:b/>
                <w:bCs/>
              </w:rPr>
              <w:t>shSRSF1-2</w:t>
            </w:r>
          </w:p>
        </w:tc>
        <w:tc>
          <w:tcPr>
            <w:tcW w:w="3791" w:type="pct"/>
          </w:tcPr>
          <w:p w14:paraId="7E0E2CAB" w14:textId="77777777" w:rsidR="00F00EA4" w:rsidRPr="00827F77" w:rsidRDefault="00F00EA4" w:rsidP="00767FF0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827F77">
              <w:rPr>
                <w:rFonts w:ascii="Courier New" w:hAnsi="Courier New" w:cs="Courier New"/>
                <w:sz w:val="24"/>
                <w:szCs w:val="24"/>
                <w:shd w:val="clear" w:color="auto" w:fill="FFFFFF"/>
              </w:rPr>
              <w:t>ACT TAC CTC CAG ACA TCC GAA</w:t>
            </w:r>
          </w:p>
        </w:tc>
      </w:tr>
    </w:tbl>
    <w:p w14:paraId="76BA76B1" w14:textId="7402FBF0" w:rsidR="003A7F56" w:rsidRPr="00827F77" w:rsidRDefault="00827F77" w:rsidP="003A7F56">
      <w:pPr>
        <w:rPr>
          <w:rFonts w:ascii="Arial" w:hAnsi="Arial" w:cs="Arial"/>
          <w:b/>
          <w:bCs/>
        </w:rPr>
      </w:pPr>
      <w:r w:rsidRPr="00827F77">
        <w:rPr>
          <w:rFonts w:ascii="Arial" w:hAnsi="Arial" w:cs="Arial"/>
          <w:b/>
          <w:bCs/>
        </w:rPr>
        <w:t xml:space="preserve">Table S2 shRNA </w:t>
      </w:r>
      <w:r>
        <w:rPr>
          <w:rFonts w:ascii="Arial" w:hAnsi="Arial" w:cs="Arial"/>
          <w:b/>
          <w:bCs/>
        </w:rPr>
        <w:t xml:space="preserve">targeting </w:t>
      </w:r>
      <w:r w:rsidRPr="00827F77">
        <w:rPr>
          <w:rFonts w:ascii="Arial" w:hAnsi="Arial" w:cs="Arial"/>
          <w:b/>
          <w:bCs/>
        </w:rPr>
        <w:t xml:space="preserve">sequences used to knock done genes </w:t>
      </w:r>
      <w:r>
        <w:rPr>
          <w:rFonts w:ascii="Arial" w:hAnsi="Arial" w:cs="Arial"/>
          <w:b/>
          <w:bCs/>
        </w:rPr>
        <w:t xml:space="preserve">listed </w:t>
      </w:r>
      <w:bookmarkStart w:id="0" w:name="_GoBack"/>
      <w:bookmarkEnd w:id="0"/>
      <w:r w:rsidRPr="00827F77">
        <w:rPr>
          <w:rFonts w:ascii="Arial" w:hAnsi="Arial" w:cs="Arial"/>
          <w:b/>
          <w:bCs/>
        </w:rPr>
        <w:t xml:space="preserve">in Fig. S2. </w:t>
      </w:r>
    </w:p>
    <w:p w14:paraId="6A685059" w14:textId="77777777" w:rsidR="00441403" w:rsidRDefault="00441403" w:rsidP="003A7F56"/>
    <w:p w14:paraId="3EDF48DD" w14:textId="77777777" w:rsidR="00F00EA4" w:rsidRDefault="00F00EA4" w:rsidP="003A7F56"/>
    <w:p w14:paraId="16FB1AA8" w14:textId="77777777" w:rsidR="00F00EA4" w:rsidRDefault="00F00EA4" w:rsidP="003A7F56"/>
    <w:p w14:paraId="3A3A66BD" w14:textId="77777777" w:rsidR="00F00EA4" w:rsidRDefault="00F00EA4" w:rsidP="003A7F56"/>
    <w:p w14:paraId="6D8433FA" w14:textId="77777777" w:rsidR="00F00EA4" w:rsidRDefault="00F00EA4" w:rsidP="003A7F56"/>
    <w:p w14:paraId="03CAFD6D" w14:textId="77777777" w:rsidR="00F00EA4" w:rsidRDefault="00F00EA4" w:rsidP="003A7F56"/>
    <w:p w14:paraId="66A06059" w14:textId="54DBDFFE" w:rsidR="006C1FE6" w:rsidRDefault="00827F77" w:rsidP="003A7F56">
      <w:r>
        <w:t xml:space="preserve"> </w:t>
      </w:r>
    </w:p>
    <w:sectPr w:rsidR="006C1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BCF"/>
    <w:rsid w:val="0000413F"/>
    <w:rsid w:val="00033AF4"/>
    <w:rsid w:val="00043DF8"/>
    <w:rsid w:val="000B475C"/>
    <w:rsid w:val="001D7216"/>
    <w:rsid w:val="00236B67"/>
    <w:rsid w:val="0026667E"/>
    <w:rsid w:val="0030606F"/>
    <w:rsid w:val="00317EDD"/>
    <w:rsid w:val="003A6F4C"/>
    <w:rsid w:val="003A7F56"/>
    <w:rsid w:val="003D702D"/>
    <w:rsid w:val="00441403"/>
    <w:rsid w:val="004941C9"/>
    <w:rsid w:val="004A3C0C"/>
    <w:rsid w:val="00500ED6"/>
    <w:rsid w:val="00526F5E"/>
    <w:rsid w:val="00535714"/>
    <w:rsid w:val="005A0B3C"/>
    <w:rsid w:val="005B261D"/>
    <w:rsid w:val="005F2B4F"/>
    <w:rsid w:val="00632A6C"/>
    <w:rsid w:val="0064397B"/>
    <w:rsid w:val="0069401E"/>
    <w:rsid w:val="006A5054"/>
    <w:rsid w:val="006B41E4"/>
    <w:rsid w:val="006C1FE6"/>
    <w:rsid w:val="006C2B51"/>
    <w:rsid w:val="006F6B75"/>
    <w:rsid w:val="00707696"/>
    <w:rsid w:val="007411D5"/>
    <w:rsid w:val="00767FF0"/>
    <w:rsid w:val="007A0E5C"/>
    <w:rsid w:val="007B1F74"/>
    <w:rsid w:val="00827F77"/>
    <w:rsid w:val="00853AE7"/>
    <w:rsid w:val="008641BB"/>
    <w:rsid w:val="00891160"/>
    <w:rsid w:val="0091476B"/>
    <w:rsid w:val="009A7778"/>
    <w:rsid w:val="00A2317E"/>
    <w:rsid w:val="00A47BC1"/>
    <w:rsid w:val="00AA76C0"/>
    <w:rsid w:val="00AC6C1E"/>
    <w:rsid w:val="00B15F44"/>
    <w:rsid w:val="00B73CD3"/>
    <w:rsid w:val="00B74BB0"/>
    <w:rsid w:val="00B752FB"/>
    <w:rsid w:val="00B86FA1"/>
    <w:rsid w:val="00BD4794"/>
    <w:rsid w:val="00C144E4"/>
    <w:rsid w:val="00C37120"/>
    <w:rsid w:val="00C57F9C"/>
    <w:rsid w:val="00C677CF"/>
    <w:rsid w:val="00CC0597"/>
    <w:rsid w:val="00D06F6B"/>
    <w:rsid w:val="00D13DA3"/>
    <w:rsid w:val="00D1491D"/>
    <w:rsid w:val="00D24BCF"/>
    <w:rsid w:val="00D85EAD"/>
    <w:rsid w:val="00DD45B2"/>
    <w:rsid w:val="00EB0DC8"/>
    <w:rsid w:val="00EB696B"/>
    <w:rsid w:val="00F00EA4"/>
    <w:rsid w:val="00F4634B"/>
    <w:rsid w:val="00F5217C"/>
    <w:rsid w:val="00F95F75"/>
    <w:rsid w:val="00FA781A"/>
    <w:rsid w:val="00FC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B7B01"/>
  <w15:chartTrackingRefBased/>
  <w15:docId w15:val="{B1CE5EE0-F793-4043-B7E3-023154DEA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4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ke Wang</dc:creator>
  <cp:keywords/>
  <dc:description/>
  <cp:lastModifiedBy>Jianming Qiu</cp:lastModifiedBy>
  <cp:revision>31</cp:revision>
  <dcterms:created xsi:type="dcterms:W3CDTF">2019-11-21T04:52:00Z</dcterms:created>
  <dcterms:modified xsi:type="dcterms:W3CDTF">2019-11-21T19:40:00Z</dcterms:modified>
</cp:coreProperties>
</file>